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095"/>
        <w:tblW w:w="6156" w:type="dxa"/>
        <w:tblLook w:val="04A0" w:firstRow="1" w:lastRow="0" w:firstColumn="1" w:lastColumn="0" w:noHBand="0" w:noVBand="1"/>
      </w:tblPr>
      <w:tblGrid>
        <w:gridCol w:w="4120"/>
        <w:gridCol w:w="1076"/>
        <w:gridCol w:w="960"/>
      </w:tblGrid>
      <w:tr w:rsidR="0074613C" w:rsidRPr="006830E0" w14:paraId="009B57ED" w14:textId="77777777" w:rsidTr="001359AE"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22993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1BB13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Toler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32BD77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VIF</w:t>
            </w:r>
          </w:p>
        </w:tc>
      </w:tr>
      <w:tr w:rsidR="0074613C" w:rsidRPr="006830E0" w14:paraId="4F4C90DE" w14:textId="77777777" w:rsidTr="001359A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BC78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Participant’s highest education leve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3293A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16F03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.239</w:t>
            </w:r>
          </w:p>
        </w:tc>
      </w:tr>
      <w:tr w:rsidR="0074613C" w:rsidRPr="006830E0" w14:paraId="42B288D6" w14:textId="77777777" w:rsidTr="001359A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7921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Monthly household income categor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B0B9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D527F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.295</w:t>
            </w:r>
          </w:p>
        </w:tc>
      </w:tr>
      <w:tr w:rsidR="0074613C" w:rsidRPr="006830E0" w14:paraId="3EF9BBBE" w14:textId="77777777" w:rsidTr="001359A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4425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Place of residence (Urban/Rural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B2771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F863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.071</w:t>
            </w:r>
          </w:p>
        </w:tc>
      </w:tr>
      <w:tr w:rsidR="0074613C" w:rsidRPr="006830E0" w14:paraId="0F3CDD8C" w14:textId="77777777" w:rsidTr="001359A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3055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Employment status (Yes/No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EB37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A1FA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.145</w:t>
            </w:r>
          </w:p>
        </w:tc>
      </w:tr>
      <w:tr w:rsidR="0074613C" w:rsidRPr="006830E0" w14:paraId="69D5DF19" w14:textId="77777777" w:rsidTr="001359A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C02BA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Type of family system (Nuclear/Extended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5C42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1CC7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.043</w:t>
            </w:r>
          </w:p>
        </w:tc>
      </w:tr>
      <w:tr w:rsidR="0074613C" w:rsidRPr="006830E0" w14:paraId="3F8DADC6" w14:textId="77777777" w:rsidTr="001359A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B5FF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Duration of infertility (year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D167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271F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.095</w:t>
            </w:r>
          </w:p>
        </w:tc>
      </w:tr>
      <w:tr w:rsidR="0074613C" w:rsidRPr="006830E0" w14:paraId="0775DD02" w14:textId="77777777" w:rsidTr="001359A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052C8" w14:textId="77777777" w:rsidR="0074613C" w:rsidRPr="006830E0" w:rsidRDefault="0074613C" w:rsidP="001359AE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Awareness of ART (Yes/No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491EE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380B" w14:textId="77777777" w:rsidR="0074613C" w:rsidRPr="006830E0" w:rsidRDefault="0074613C" w:rsidP="001359A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6830E0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.111</w:t>
            </w:r>
          </w:p>
        </w:tc>
      </w:tr>
    </w:tbl>
    <w:p w14:paraId="568ADA40" w14:textId="7AE31A7F" w:rsidR="00C64A9A" w:rsidRDefault="0074613C">
      <w:r w:rsidRPr="001359AE">
        <w:rPr>
          <w:b/>
          <w:bCs/>
        </w:rPr>
        <w:t>Table S1.</w:t>
      </w:r>
      <w:r w:rsidRPr="0074613C">
        <w:t xml:space="preserve"> Multicollinearity diagnostics for independent variables </w:t>
      </w:r>
      <w:r>
        <w:t>[</w:t>
      </w:r>
      <w:r w:rsidRPr="0074613C">
        <w:t>Variance Inflation Factor</w:t>
      </w:r>
      <w:r>
        <w:t xml:space="preserve"> (VIF)</w:t>
      </w:r>
      <w:r w:rsidRPr="0074613C">
        <w:t xml:space="preserve"> and Tolerance</w:t>
      </w:r>
      <w:r>
        <w:t>]</w:t>
      </w:r>
    </w:p>
    <w:p w14:paraId="591B0B1A" w14:textId="77777777" w:rsidR="001359AE" w:rsidRDefault="001359AE"/>
    <w:p w14:paraId="0F40A3ED" w14:textId="77777777" w:rsidR="001359AE" w:rsidRDefault="001359AE"/>
    <w:p w14:paraId="78B6345C" w14:textId="77777777" w:rsidR="001359AE" w:rsidRDefault="001359AE"/>
    <w:p w14:paraId="04BB69CA" w14:textId="77777777" w:rsidR="001359AE" w:rsidRDefault="001359AE"/>
    <w:p w14:paraId="46B72D68" w14:textId="77777777" w:rsidR="001359AE" w:rsidRDefault="001359AE"/>
    <w:p w14:paraId="03CBA8A5" w14:textId="77777777" w:rsidR="001359AE" w:rsidRDefault="001359AE"/>
    <w:p w14:paraId="31D8724E" w14:textId="77777777" w:rsidR="001359AE" w:rsidRDefault="001359AE"/>
    <w:p w14:paraId="13F9FB02" w14:textId="77777777" w:rsidR="001359AE" w:rsidRDefault="001359AE"/>
    <w:p w14:paraId="5E2C3D87" w14:textId="77777777" w:rsidR="001359AE" w:rsidRDefault="001359AE"/>
    <w:p w14:paraId="7F59B174" w14:textId="77777777" w:rsidR="001359AE" w:rsidRDefault="001359AE"/>
    <w:p w14:paraId="3DB13EBB" w14:textId="3DB6067A" w:rsidR="001359AE" w:rsidRDefault="001359AE">
      <w:r w:rsidRPr="001359AE">
        <w:rPr>
          <w:b/>
          <w:bCs/>
        </w:rPr>
        <w:t>Table S2</w:t>
      </w:r>
      <w:r>
        <w:rPr>
          <w:b/>
          <w:bCs/>
        </w:rPr>
        <w:t xml:space="preserve">. </w:t>
      </w:r>
      <w:r w:rsidRPr="001359AE">
        <w:t>Model performance indicators (</w:t>
      </w:r>
      <w:r>
        <w:t xml:space="preserve">a: </w:t>
      </w:r>
      <w:r w:rsidRPr="001359AE">
        <w:t xml:space="preserve">Model Summary, </w:t>
      </w:r>
      <w:r>
        <w:t xml:space="preserve">b: </w:t>
      </w:r>
      <w:r w:rsidRPr="001359AE">
        <w:t xml:space="preserve">Classification Accuracy, </w:t>
      </w:r>
      <w:r>
        <w:t xml:space="preserve">c: </w:t>
      </w:r>
      <w:r w:rsidRPr="001359AE">
        <w:t>Hosmer–</w:t>
      </w:r>
      <w:proofErr w:type="spellStart"/>
      <w:r w:rsidRPr="001359AE">
        <w:t>Lemeshow</w:t>
      </w:r>
      <w:proofErr w:type="spellEnd"/>
      <w:r w:rsidRPr="001359AE">
        <w:t xml:space="preserve"> Test).</w:t>
      </w:r>
    </w:p>
    <w:p w14:paraId="64A767FD" w14:textId="1BF1378E" w:rsidR="001359AE" w:rsidRPr="001359AE" w:rsidRDefault="001359AE" w:rsidP="001359AE">
      <w:pPr>
        <w:pStyle w:val="ListParagraph"/>
        <w:numPr>
          <w:ilvl w:val="0"/>
          <w:numId w:val="1"/>
        </w:numPr>
        <w:rPr>
          <w:b/>
          <w:bCs/>
        </w:rPr>
      </w:pPr>
      <w:r w:rsidRPr="001359AE">
        <w:rPr>
          <w:b/>
          <w:bCs/>
        </w:rPr>
        <w:t xml:space="preserve">Model Summary </w:t>
      </w:r>
    </w:p>
    <w:tbl>
      <w:tblPr>
        <w:tblW w:w="5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468"/>
        <w:gridCol w:w="1468"/>
        <w:gridCol w:w="1468"/>
      </w:tblGrid>
      <w:tr w:rsidR="001359AE" w:rsidRPr="00C01667" w14:paraId="277B6442" w14:textId="77777777" w:rsidTr="001359AE">
        <w:trPr>
          <w:cantSplit/>
        </w:trPr>
        <w:tc>
          <w:tcPr>
            <w:tcW w:w="5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5D724" w14:textId="77777777" w:rsidR="001359AE" w:rsidRPr="00C01667" w:rsidRDefault="001359AE" w:rsidP="00771983">
            <w:r w:rsidRPr="00C01667">
              <w:rPr>
                <w:b/>
                <w:bCs/>
              </w:rPr>
              <w:t>Model Summary</w:t>
            </w:r>
          </w:p>
        </w:tc>
      </w:tr>
      <w:tr w:rsidR="001359AE" w:rsidRPr="00C01667" w14:paraId="5070D8A7" w14:textId="77777777" w:rsidTr="001359AE">
        <w:trPr>
          <w:cantSplit/>
        </w:trPr>
        <w:tc>
          <w:tcPr>
            <w:tcW w:w="7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C20C32" w14:textId="77777777" w:rsidR="001359AE" w:rsidRPr="00C01667" w:rsidRDefault="001359AE" w:rsidP="00771983">
            <w:r w:rsidRPr="00C01667">
              <w:t>Step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5ABA4D" w14:textId="77777777" w:rsidR="001359AE" w:rsidRPr="00C01667" w:rsidRDefault="001359AE" w:rsidP="00771983">
            <w:r w:rsidRPr="00C01667">
              <w:t>-2 Log likelihoo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A9D12C" w14:textId="77777777" w:rsidR="001359AE" w:rsidRPr="00C01667" w:rsidRDefault="001359AE" w:rsidP="00771983">
            <w:r w:rsidRPr="00C01667">
              <w:t>Cox &amp; Snell 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CA5D79" w14:textId="77777777" w:rsidR="001359AE" w:rsidRPr="00C01667" w:rsidRDefault="001359AE" w:rsidP="00771983">
            <w:r w:rsidRPr="00C01667">
              <w:t>Nagelkerke R Square</w:t>
            </w:r>
          </w:p>
        </w:tc>
      </w:tr>
      <w:tr w:rsidR="001359AE" w:rsidRPr="00C01667" w14:paraId="26CB3813" w14:textId="77777777" w:rsidTr="001359AE">
        <w:trPr>
          <w:cantSplit/>
        </w:trPr>
        <w:tc>
          <w:tcPr>
            <w:tcW w:w="73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345583" w14:textId="77777777" w:rsidR="001359AE" w:rsidRPr="00C01667" w:rsidRDefault="001359AE" w:rsidP="00771983">
            <w:r w:rsidRPr="00C01667"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C14A13" w14:textId="77777777" w:rsidR="001359AE" w:rsidRPr="00C01667" w:rsidRDefault="001359AE" w:rsidP="00771983">
            <w:r w:rsidRPr="00C01667">
              <w:t>350.593</w:t>
            </w:r>
            <w:r w:rsidRPr="00C01667">
              <w:rPr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437952" w14:textId="77777777" w:rsidR="001359AE" w:rsidRPr="00C01667" w:rsidRDefault="001359AE" w:rsidP="00771983">
            <w:r w:rsidRPr="00C01667">
              <w:t>.196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791FE08" w14:textId="77777777" w:rsidR="001359AE" w:rsidRPr="00C01667" w:rsidRDefault="001359AE" w:rsidP="00771983">
            <w:r w:rsidRPr="00C01667">
              <w:t>.261</w:t>
            </w:r>
          </w:p>
        </w:tc>
      </w:tr>
      <w:tr w:rsidR="001359AE" w:rsidRPr="00C01667" w14:paraId="052546C4" w14:textId="77777777" w:rsidTr="001359AE">
        <w:trPr>
          <w:cantSplit/>
        </w:trPr>
        <w:tc>
          <w:tcPr>
            <w:tcW w:w="5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2E919" w14:textId="77777777" w:rsidR="001359AE" w:rsidRPr="00C01667" w:rsidRDefault="001359AE" w:rsidP="00771983">
            <w:r w:rsidRPr="00C01667">
              <w:t>a. Estimation terminated at iteration number 5 because parameter estimates changed by less than .001.</w:t>
            </w:r>
          </w:p>
        </w:tc>
      </w:tr>
    </w:tbl>
    <w:p w14:paraId="3D9151E7" w14:textId="77777777" w:rsidR="001359AE" w:rsidRPr="001359AE" w:rsidRDefault="001359AE" w:rsidP="001359AE">
      <w:pPr>
        <w:pStyle w:val="ListParagraph"/>
        <w:numPr>
          <w:ilvl w:val="0"/>
          <w:numId w:val="1"/>
        </w:numPr>
        <w:rPr>
          <w:b/>
          <w:bCs/>
        </w:rPr>
      </w:pPr>
      <w:r w:rsidRPr="001359AE">
        <w:rPr>
          <w:b/>
          <w:bCs/>
        </w:rPr>
        <w:t>Classification Accuracy</w:t>
      </w:r>
    </w:p>
    <w:tbl>
      <w:tblPr>
        <w:tblW w:w="86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4"/>
        <w:gridCol w:w="2448"/>
        <w:gridCol w:w="948"/>
        <w:gridCol w:w="1469"/>
        <w:gridCol w:w="1469"/>
        <w:gridCol w:w="1469"/>
      </w:tblGrid>
      <w:tr w:rsidR="001359AE" w:rsidRPr="00AC1760" w14:paraId="12881FBA" w14:textId="77777777" w:rsidTr="001359AE">
        <w:trPr>
          <w:cantSplit/>
        </w:trPr>
        <w:tc>
          <w:tcPr>
            <w:tcW w:w="8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FCDD5" w14:textId="77777777" w:rsidR="001359AE" w:rsidRPr="00AC1760" w:rsidRDefault="001359AE" w:rsidP="00771983">
            <w:r w:rsidRPr="00AC1760">
              <w:rPr>
                <w:b/>
                <w:bCs/>
              </w:rPr>
              <w:t xml:space="preserve">Classification </w:t>
            </w:r>
            <w:proofErr w:type="spellStart"/>
            <w:r w:rsidRPr="00AC1760">
              <w:rPr>
                <w:b/>
                <w:bCs/>
              </w:rPr>
              <w:t>Table</w:t>
            </w:r>
            <w:r w:rsidRPr="00AC1760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1359AE" w:rsidRPr="00AC1760" w14:paraId="2BE13B3D" w14:textId="77777777" w:rsidTr="001359AE">
        <w:trPr>
          <w:cantSplit/>
        </w:trPr>
        <w:tc>
          <w:tcPr>
            <w:tcW w:w="824" w:type="dxa"/>
          </w:tcPr>
          <w:p w14:paraId="0B35D0A8" w14:textId="77777777" w:rsidR="001359AE" w:rsidRPr="00AC1760" w:rsidRDefault="001359AE" w:rsidP="00771983"/>
        </w:tc>
        <w:tc>
          <w:tcPr>
            <w:tcW w:w="33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926558" w14:textId="77777777" w:rsidR="001359AE" w:rsidRPr="00AC1760" w:rsidRDefault="001359AE" w:rsidP="00771983">
            <w:r w:rsidRPr="00AC1760">
              <w:t>Observed</w:t>
            </w:r>
          </w:p>
        </w:tc>
        <w:tc>
          <w:tcPr>
            <w:tcW w:w="44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6B02B" w14:textId="77777777" w:rsidR="001359AE" w:rsidRPr="00AC1760" w:rsidRDefault="001359AE" w:rsidP="00771983">
            <w:r w:rsidRPr="00AC1760">
              <w:t>Predicted</w:t>
            </w:r>
          </w:p>
        </w:tc>
      </w:tr>
      <w:tr w:rsidR="001359AE" w:rsidRPr="00AC1760" w14:paraId="481B942E" w14:textId="77777777" w:rsidTr="001359AE">
        <w:trPr>
          <w:cantSplit/>
        </w:trPr>
        <w:tc>
          <w:tcPr>
            <w:tcW w:w="824" w:type="dxa"/>
          </w:tcPr>
          <w:p w14:paraId="7AAA4FEC" w14:textId="77777777" w:rsidR="001359AE" w:rsidRPr="00AC1760" w:rsidRDefault="001359AE" w:rsidP="00771983"/>
        </w:tc>
        <w:tc>
          <w:tcPr>
            <w:tcW w:w="33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91CD9" w14:textId="77777777" w:rsidR="001359AE" w:rsidRPr="00AC1760" w:rsidRDefault="001359AE" w:rsidP="00771983"/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64A473" w14:textId="77777777" w:rsidR="001359AE" w:rsidRPr="00AC1760" w:rsidRDefault="001359AE" w:rsidP="00771983">
            <w:r w:rsidRPr="00AC1760">
              <w:t>Utilization or intention to use ART (User/Non-user)</w:t>
            </w:r>
          </w:p>
        </w:tc>
        <w:tc>
          <w:tcPr>
            <w:tcW w:w="146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058DBE" w14:textId="77777777" w:rsidR="001359AE" w:rsidRPr="00AC1760" w:rsidRDefault="001359AE" w:rsidP="00771983">
            <w:r w:rsidRPr="00AC1760">
              <w:t>Percentage Correct</w:t>
            </w:r>
          </w:p>
        </w:tc>
      </w:tr>
      <w:tr w:rsidR="001359AE" w:rsidRPr="00AC1760" w14:paraId="3BF791F9" w14:textId="77777777" w:rsidTr="001359AE">
        <w:trPr>
          <w:cantSplit/>
        </w:trPr>
        <w:tc>
          <w:tcPr>
            <w:tcW w:w="824" w:type="dxa"/>
          </w:tcPr>
          <w:p w14:paraId="6510809A" w14:textId="77777777" w:rsidR="001359AE" w:rsidRPr="00AC1760" w:rsidRDefault="001359AE" w:rsidP="00771983"/>
        </w:tc>
        <w:tc>
          <w:tcPr>
            <w:tcW w:w="33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27042" w14:textId="77777777" w:rsidR="001359AE" w:rsidRPr="00AC1760" w:rsidRDefault="001359AE" w:rsidP="00771983"/>
        </w:tc>
        <w:tc>
          <w:tcPr>
            <w:tcW w:w="14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39656C" w14:textId="77777777" w:rsidR="001359AE" w:rsidRPr="00AC1760" w:rsidRDefault="001359AE" w:rsidP="00771983">
            <w:r w:rsidRPr="00AC1760">
              <w:t>No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F4CB16" w14:textId="77777777" w:rsidR="001359AE" w:rsidRPr="00AC1760" w:rsidRDefault="001359AE" w:rsidP="00771983">
            <w:r w:rsidRPr="00AC1760">
              <w:t>Yes</w:t>
            </w:r>
          </w:p>
        </w:tc>
        <w:tc>
          <w:tcPr>
            <w:tcW w:w="146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1FBF37" w14:textId="77777777" w:rsidR="001359AE" w:rsidRPr="00AC1760" w:rsidRDefault="001359AE" w:rsidP="00771983"/>
        </w:tc>
      </w:tr>
      <w:tr w:rsidR="001359AE" w:rsidRPr="00AC1760" w14:paraId="4C5C1813" w14:textId="77777777" w:rsidTr="001359AE">
        <w:trPr>
          <w:cantSplit/>
        </w:trPr>
        <w:tc>
          <w:tcPr>
            <w:tcW w:w="82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A7D400" w14:textId="77777777" w:rsidR="001359AE" w:rsidRPr="00AC1760" w:rsidRDefault="001359AE" w:rsidP="00771983">
            <w:r w:rsidRPr="00AC1760">
              <w:t>Step 1</w:t>
            </w:r>
          </w:p>
        </w:tc>
        <w:tc>
          <w:tcPr>
            <w:tcW w:w="244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7CD5F8" w14:textId="77777777" w:rsidR="001359AE" w:rsidRPr="00AC1760" w:rsidRDefault="001359AE" w:rsidP="00771983">
            <w:r w:rsidRPr="00AC1760">
              <w:t>Utilization or intention to use ART (User/Non-user)</w:t>
            </w:r>
          </w:p>
        </w:tc>
        <w:tc>
          <w:tcPr>
            <w:tcW w:w="9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29805B" w14:textId="77777777" w:rsidR="001359AE" w:rsidRPr="00AC1760" w:rsidRDefault="001359AE" w:rsidP="00771983">
            <w:r w:rsidRPr="00AC1760">
              <w:t>No</w:t>
            </w:r>
          </w:p>
        </w:tc>
        <w:tc>
          <w:tcPr>
            <w:tcW w:w="14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2E073E" w14:textId="77777777" w:rsidR="001359AE" w:rsidRPr="00AC1760" w:rsidRDefault="001359AE" w:rsidP="00771983">
            <w:r w:rsidRPr="00AC1760">
              <w:t>104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D88361" w14:textId="77777777" w:rsidR="001359AE" w:rsidRPr="00AC1760" w:rsidRDefault="001359AE" w:rsidP="00771983">
            <w:r w:rsidRPr="00AC1760">
              <w:t>46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35005F" w14:textId="77777777" w:rsidR="001359AE" w:rsidRPr="00AC1760" w:rsidRDefault="001359AE" w:rsidP="00771983">
            <w:r w:rsidRPr="00AC1760">
              <w:t>69.3</w:t>
            </w:r>
          </w:p>
        </w:tc>
      </w:tr>
      <w:tr w:rsidR="001359AE" w:rsidRPr="00AC1760" w14:paraId="5DCC5205" w14:textId="77777777" w:rsidTr="001359AE">
        <w:trPr>
          <w:cantSplit/>
        </w:trPr>
        <w:tc>
          <w:tcPr>
            <w:tcW w:w="82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146966" w14:textId="77777777" w:rsidR="001359AE" w:rsidRPr="00AC1760" w:rsidRDefault="001359AE" w:rsidP="00771983"/>
        </w:tc>
        <w:tc>
          <w:tcPr>
            <w:tcW w:w="244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1C0F07" w14:textId="77777777" w:rsidR="001359AE" w:rsidRPr="00AC1760" w:rsidRDefault="001359AE" w:rsidP="00771983"/>
        </w:tc>
        <w:tc>
          <w:tcPr>
            <w:tcW w:w="9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793006" w14:textId="77777777" w:rsidR="001359AE" w:rsidRPr="00AC1760" w:rsidRDefault="001359AE" w:rsidP="00771983">
            <w:r w:rsidRPr="00AC1760">
              <w:t>Yes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5341DAA" w14:textId="77777777" w:rsidR="001359AE" w:rsidRPr="00AC1760" w:rsidRDefault="001359AE" w:rsidP="00771983">
            <w:r w:rsidRPr="00AC1760">
              <w:t>4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62C12C" w14:textId="77777777" w:rsidR="001359AE" w:rsidRPr="00AC1760" w:rsidRDefault="001359AE" w:rsidP="00771983">
            <w:r w:rsidRPr="00AC1760">
              <w:t>10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6999A96" w14:textId="77777777" w:rsidR="001359AE" w:rsidRPr="00AC1760" w:rsidRDefault="001359AE" w:rsidP="00771983">
            <w:r w:rsidRPr="00AC1760">
              <w:t>70.0</w:t>
            </w:r>
          </w:p>
        </w:tc>
      </w:tr>
      <w:tr w:rsidR="001359AE" w:rsidRPr="00AC1760" w14:paraId="532A0B13" w14:textId="77777777" w:rsidTr="001359AE">
        <w:trPr>
          <w:cantSplit/>
        </w:trPr>
        <w:tc>
          <w:tcPr>
            <w:tcW w:w="82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736861" w14:textId="77777777" w:rsidR="001359AE" w:rsidRPr="00AC1760" w:rsidRDefault="001359AE" w:rsidP="00771983"/>
        </w:tc>
        <w:tc>
          <w:tcPr>
            <w:tcW w:w="339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780D8F" w14:textId="77777777" w:rsidR="001359AE" w:rsidRPr="00AC1760" w:rsidRDefault="001359AE" w:rsidP="00771983">
            <w:r w:rsidRPr="00AC1760">
              <w:t>Overall Percentage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8ACE2E5" w14:textId="77777777" w:rsidR="001359AE" w:rsidRPr="00AC1760" w:rsidRDefault="001359AE" w:rsidP="00771983"/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B8941A8" w14:textId="77777777" w:rsidR="001359AE" w:rsidRPr="00AC1760" w:rsidRDefault="001359AE" w:rsidP="00771983"/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BA8BB66" w14:textId="77777777" w:rsidR="001359AE" w:rsidRPr="00AC1760" w:rsidRDefault="001359AE" w:rsidP="00771983">
            <w:r w:rsidRPr="00AC1760">
              <w:t>69.7</w:t>
            </w:r>
          </w:p>
        </w:tc>
      </w:tr>
      <w:tr w:rsidR="001359AE" w:rsidRPr="00AC1760" w14:paraId="50E606A0" w14:textId="77777777" w:rsidTr="001359AE">
        <w:trPr>
          <w:cantSplit/>
        </w:trPr>
        <w:tc>
          <w:tcPr>
            <w:tcW w:w="8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7BBA3" w14:textId="77777777" w:rsidR="001359AE" w:rsidRPr="00AC1760" w:rsidRDefault="001359AE" w:rsidP="00771983">
            <w:r w:rsidRPr="00AC1760">
              <w:t>a. The cut value is .500</w:t>
            </w:r>
          </w:p>
        </w:tc>
      </w:tr>
    </w:tbl>
    <w:p w14:paraId="2A5295E5" w14:textId="77777777" w:rsidR="001359AE" w:rsidRPr="001359AE" w:rsidRDefault="001359AE" w:rsidP="001359AE">
      <w:pPr>
        <w:pStyle w:val="ListParagraph"/>
        <w:numPr>
          <w:ilvl w:val="0"/>
          <w:numId w:val="1"/>
        </w:numPr>
        <w:rPr>
          <w:b/>
          <w:bCs/>
        </w:rPr>
      </w:pPr>
      <w:r w:rsidRPr="001359AE">
        <w:rPr>
          <w:b/>
          <w:bCs/>
        </w:rPr>
        <w:t>Hosmer–</w:t>
      </w:r>
      <w:proofErr w:type="spellStart"/>
      <w:r w:rsidRPr="001359AE">
        <w:rPr>
          <w:b/>
          <w:bCs/>
        </w:rPr>
        <w:t>Lemeshow</w:t>
      </w:r>
      <w:proofErr w:type="spellEnd"/>
      <w:r w:rsidRPr="001359AE">
        <w:rPr>
          <w:b/>
          <w:bCs/>
        </w:rPr>
        <w:t xml:space="preserve"> Test</w:t>
      </w:r>
    </w:p>
    <w:tbl>
      <w:tblPr>
        <w:tblW w:w="84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5"/>
        <w:gridCol w:w="734"/>
        <w:gridCol w:w="1469"/>
        <w:gridCol w:w="1469"/>
        <w:gridCol w:w="1469"/>
        <w:gridCol w:w="1469"/>
        <w:gridCol w:w="1024"/>
      </w:tblGrid>
      <w:tr w:rsidR="001359AE" w:rsidRPr="00AC1760" w14:paraId="561AA6BA" w14:textId="77777777" w:rsidTr="00771983">
        <w:trPr>
          <w:cantSplit/>
        </w:trPr>
        <w:tc>
          <w:tcPr>
            <w:tcW w:w="84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D35ED" w14:textId="77777777" w:rsidR="001359AE" w:rsidRPr="00AC1760" w:rsidRDefault="001359AE" w:rsidP="00771983">
            <w:r w:rsidRPr="00AC1760">
              <w:rPr>
                <w:b/>
                <w:bCs/>
              </w:rPr>
              <w:t xml:space="preserve">Contingency Table for Hosmer and </w:t>
            </w:r>
            <w:proofErr w:type="spellStart"/>
            <w:r w:rsidRPr="00AC1760">
              <w:rPr>
                <w:b/>
                <w:bCs/>
              </w:rPr>
              <w:t>Lemeshow</w:t>
            </w:r>
            <w:proofErr w:type="spellEnd"/>
            <w:r w:rsidRPr="00AC1760">
              <w:rPr>
                <w:b/>
                <w:bCs/>
              </w:rPr>
              <w:t xml:space="preserve"> Test</w:t>
            </w:r>
          </w:p>
        </w:tc>
      </w:tr>
      <w:tr w:rsidR="001359AE" w:rsidRPr="00AC1760" w14:paraId="01648777" w14:textId="77777777" w:rsidTr="00771983">
        <w:trPr>
          <w:cantSplit/>
        </w:trPr>
        <w:tc>
          <w:tcPr>
            <w:tcW w:w="15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B2169" w14:textId="77777777" w:rsidR="001359AE" w:rsidRPr="00AC1760" w:rsidRDefault="001359AE" w:rsidP="00771983"/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BD8BF1" w14:textId="77777777" w:rsidR="001359AE" w:rsidRPr="00AC1760" w:rsidRDefault="001359AE" w:rsidP="00771983">
            <w:r w:rsidRPr="00AC1760">
              <w:t>Utilization or intention to use ART (User/Non-user) = No</w:t>
            </w:r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AE6B60" w14:textId="77777777" w:rsidR="001359AE" w:rsidRPr="00AC1760" w:rsidRDefault="001359AE" w:rsidP="00771983">
            <w:r w:rsidRPr="00AC1760">
              <w:t>Utilization or intention to use ART (User/Non-user) = Yes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5A1F03" w14:textId="77777777" w:rsidR="001359AE" w:rsidRPr="00AC1760" w:rsidRDefault="001359AE" w:rsidP="00771983">
            <w:r w:rsidRPr="00AC1760">
              <w:t>Total</w:t>
            </w:r>
          </w:p>
        </w:tc>
      </w:tr>
      <w:tr w:rsidR="001359AE" w:rsidRPr="00AC1760" w14:paraId="34FD07E4" w14:textId="77777777" w:rsidTr="00771983">
        <w:trPr>
          <w:cantSplit/>
        </w:trPr>
        <w:tc>
          <w:tcPr>
            <w:tcW w:w="15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D9DC0" w14:textId="77777777" w:rsidR="001359AE" w:rsidRPr="00AC1760" w:rsidRDefault="001359AE" w:rsidP="00771983"/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89871A" w14:textId="77777777" w:rsidR="001359AE" w:rsidRPr="00AC1760" w:rsidRDefault="001359AE" w:rsidP="00771983">
            <w:r w:rsidRPr="00AC1760">
              <w:t>Observe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109FD6" w14:textId="77777777" w:rsidR="001359AE" w:rsidRPr="00AC1760" w:rsidRDefault="001359AE" w:rsidP="00771983">
            <w:r w:rsidRPr="00AC1760">
              <w:t>Expecte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D0BD75" w14:textId="77777777" w:rsidR="001359AE" w:rsidRPr="00AC1760" w:rsidRDefault="001359AE" w:rsidP="00771983">
            <w:r w:rsidRPr="00AC1760">
              <w:t>Observe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00F217" w14:textId="77777777" w:rsidR="001359AE" w:rsidRPr="00AC1760" w:rsidRDefault="001359AE" w:rsidP="00771983">
            <w:r w:rsidRPr="00AC1760">
              <w:t>Expected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544C39" w14:textId="77777777" w:rsidR="001359AE" w:rsidRPr="00AC1760" w:rsidRDefault="001359AE" w:rsidP="00771983"/>
        </w:tc>
      </w:tr>
      <w:tr w:rsidR="001359AE" w:rsidRPr="00AC1760" w14:paraId="31DA34A9" w14:textId="77777777" w:rsidTr="00771983">
        <w:trPr>
          <w:cantSplit/>
        </w:trPr>
        <w:tc>
          <w:tcPr>
            <w:tcW w:w="82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247FDB" w14:textId="77777777" w:rsidR="001359AE" w:rsidRPr="00AC1760" w:rsidRDefault="001359AE" w:rsidP="00771983">
            <w:r w:rsidRPr="00AC1760">
              <w:t>Step 1</w:t>
            </w:r>
          </w:p>
        </w:tc>
        <w:tc>
          <w:tcPr>
            <w:tcW w:w="7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49E015" w14:textId="77777777" w:rsidR="001359AE" w:rsidRPr="00AC1760" w:rsidRDefault="001359AE" w:rsidP="00771983">
            <w:r w:rsidRPr="00AC1760"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65235" w14:textId="77777777" w:rsidR="001359AE" w:rsidRPr="00AC1760" w:rsidRDefault="001359AE" w:rsidP="00771983">
            <w:r w:rsidRPr="00AC1760">
              <w:t>27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C8728" w14:textId="77777777" w:rsidR="001359AE" w:rsidRPr="00AC1760" w:rsidRDefault="001359AE" w:rsidP="00771983">
            <w:r w:rsidRPr="00AC1760">
              <w:t>25.937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9E372" w14:textId="77777777" w:rsidR="001359AE" w:rsidRPr="00AC1760" w:rsidRDefault="001359AE" w:rsidP="00771983">
            <w:r w:rsidRPr="00AC1760">
              <w:t>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A7650D" w14:textId="77777777" w:rsidR="001359AE" w:rsidRPr="00AC1760" w:rsidRDefault="001359AE" w:rsidP="00771983">
            <w:r w:rsidRPr="00AC1760">
              <w:t>4.06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DC9F5B" w14:textId="77777777" w:rsidR="001359AE" w:rsidRPr="00AC1760" w:rsidRDefault="001359AE" w:rsidP="00771983">
            <w:r w:rsidRPr="00AC1760">
              <w:t>30</w:t>
            </w:r>
          </w:p>
        </w:tc>
      </w:tr>
      <w:tr w:rsidR="001359AE" w:rsidRPr="00AC1760" w14:paraId="38BE5E66" w14:textId="77777777" w:rsidTr="00771983">
        <w:trPr>
          <w:cantSplit/>
        </w:trPr>
        <w:tc>
          <w:tcPr>
            <w:tcW w:w="8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22FFA1" w14:textId="77777777" w:rsidR="001359AE" w:rsidRPr="00AC1760" w:rsidRDefault="001359AE" w:rsidP="00771983"/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B57ADD" w14:textId="77777777" w:rsidR="001359AE" w:rsidRPr="00AC1760" w:rsidRDefault="001359AE" w:rsidP="00771983">
            <w:r w:rsidRPr="00AC1760"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72CAD" w14:textId="77777777" w:rsidR="001359AE" w:rsidRPr="00AC1760" w:rsidRDefault="001359AE" w:rsidP="00771983">
            <w:r w:rsidRPr="00AC1760">
              <w:t>2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9D21F" w14:textId="77777777" w:rsidR="001359AE" w:rsidRPr="00AC1760" w:rsidRDefault="001359AE" w:rsidP="00771983">
            <w:r w:rsidRPr="00AC1760">
              <w:t>22.52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BED0F8" w14:textId="77777777" w:rsidR="001359AE" w:rsidRPr="00AC1760" w:rsidRDefault="001359AE" w:rsidP="00771983">
            <w:r w:rsidRPr="00AC1760"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38E8A" w14:textId="77777777" w:rsidR="001359AE" w:rsidRPr="00AC1760" w:rsidRDefault="001359AE" w:rsidP="00771983">
            <w:r w:rsidRPr="00AC1760">
              <w:t>7.4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6012CF" w14:textId="77777777" w:rsidR="001359AE" w:rsidRPr="00AC1760" w:rsidRDefault="001359AE" w:rsidP="00771983">
            <w:r w:rsidRPr="00AC1760">
              <w:t>30</w:t>
            </w:r>
          </w:p>
        </w:tc>
      </w:tr>
      <w:tr w:rsidR="001359AE" w:rsidRPr="00AC1760" w14:paraId="3AA5F97F" w14:textId="77777777" w:rsidTr="00771983">
        <w:trPr>
          <w:cantSplit/>
        </w:trPr>
        <w:tc>
          <w:tcPr>
            <w:tcW w:w="8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3848AA" w14:textId="77777777" w:rsidR="001359AE" w:rsidRPr="00AC1760" w:rsidRDefault="001359AE" w:rsidP="00771983"/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48AB40" w14:textId="77777777" w:rsidR="001359AE" w:rsidRPr="00AC1760" w:rsidRDefault="001359AE" w:rsidP="00771983">
            <w:r w:rsidRPr="00AC1760"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E9C13" w14:textId="77777777" w:rsidR="001359AE" w:rsidRPr="00AC1760" w:rsidRDefault="001359AE" w:rsidP="00771983">
            <w:r w:rsidRPr="00AC1760">
              <w:t>1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67F55" w14:textId="77777777" w:rsidR="001359AE" w:rsidRPr="00AC1760" w:rsidRDefault="001359AE" w:rsidP="00771983">
            <w:r w:rsidRPr="00AC1760">
              <w:t>20.18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FD896" w14:textId="77777777" w:rsidR="001359AE" w:rsidRPr="00AC1760" w:rsidRDefault="001359AE" w:rsidP="00771983">
            <w:r w:rsidRPr="00AC1760">
              <w:t>1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4E44F" w14:textId="77777777" w:rsidR="001359AE" w:rsidRPr="00AC1760" w:rsidRDefault="001359AE" w:rsidP="00771983">
            <w:r w:rsidRPr="00AC1760">
              <w:t>9.8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77813E" w14:textId="77777777" w:rsidR="001359AE" w:rsidRPr="00AC1760" w:rsidRDefault="001359AE" w:rsidP="00771983">
            <w:r w:rsidRPr="00AC1760">
              <w:t>30</w:t>
            </w:r>
          </w:p>
        </w:tc>
      </w:tr>
      <w:tr w:rsidR="001359AE" w:rsidRPr="00AC1760" w14:paraId="1FD2D725" w14:textId="77777777" w:rsidTr="00771983">
        <w:trPr>
          <w:cantSplit/>
        </w:trPr>
        <w:tc>
          <w:tcPr>
            <w:tcW w:w="8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614C0A" w14:textId="77777777" w:rsidR="001359AE" w:rsidRPr="00AC1760" w:rsidRDefault="001359AE" w:rsidP="00771983"/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AED961" w14:textId="77777777" w:rsidR="001359AE" w:rsidRPr="00AC1760" w:rsidRDefault="001359AE" w:rsidP="00771983">
            <w:r w:rsidRPr="00AC1760">
              <w:t>4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60520" w14:textId="77777777" w:rsidR="001359AE" w:rsidRPr="00AC1760" w:rsidRDefault="001359AE" w:rsidP="00771983">
            <w:r w:rsidRPr="00AC1760">
              <w:t>1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F80E2" w14:textId="77777777" w:rsidR="001359AE" w:rsidRPr="00AC1760" w:rsidRDefault="001359AE" w:rsidP="00771983">
            <w:r w:rsidRPr="00AC1760">
              <w:t>18.00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5012EC" w14:textId="77777777" w:rsidR="001359AE" w:rsidRPr="00AC1760" w:rsidRDefault="001359AE" w:rsidP="00771983">
            <w:r w:rsidRPr="00AC1760">
              <w:t>1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2EA1D" w14:textId="77777777" w:rsidR="001359AE" w:rsidRPr="00AC1760" w:rsidRDefault="001359AE" w:rsidP="00771983">
            <w:r w:rsidRPr="00AC1760">
              <w:t>11.9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0C101C" w14:textId="77777777" w:rsidR="001359AE" w:rsidRPr="00AC1760" w:rsidRDefault="001359AE" w:rsidP="00771983">
            <w:r w:rsidRPr="00AC1760">
              <w:t>30</w:t>
            </w:r>
          </w:p>
        </w:tc>
      </w:tr>
      <w:tr w:rsidR="001359AE" w:rsidRPr="00AC1760" w14:paraId="05BE5175" w14:textId="77777777" w:rsidTr="00771983">
        <w:trPr>
          <w:cantSplit/>
        </w:trPr>
        <w:tc>
          <w:tcPr>
            <w:tcW w:w="8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94592A" w14:textId="77777777" w:rsidR="001359AE" w:rsidRPr="00AC1760" w:rsidRDefault="001359AE" w:rsidP="00771983"/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2D9F56" w14:textId="77777777" w:rsidR="001359AE" w:rsidRPr="00AC1760" w:rsidRDefault="001359AE" w:rsidP="00771983">
            <w:r w:rsidRPr="00AC1760"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6827A" w14:textId="77777777" w:rsidR="001359AE" w:rsidRPr="00AC1760" w:rsidRDefault="001359AE" w:rsidP="00771983">
            <w:r w:rsidRPr="00AC1760">
              <w:t>1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8732A" w14:textId="77777777" w:rsidR="001359AE" w:rsidRPr="00AC1760" w:rsidRDefault="001359AE" w:rsidP="00771983">
            <w:r w:rsidRPr="00AC1760">
              <w:t>16.01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6DADE" w14:textId="77777777" w:rsidR="001359AE" w:rsidRPr="00AC1760" w:rsidRDefault="001359AE" w:rsidP="00771983">
            <w:r w:rsidRPr="00AC1760">
              <w:t>1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72A81" w14:textId="77777777" w:rsidR="001359AE" w:rsidRPr="00AC1760" w:rsidRDefault="001359AE" w:rsidP="00771983">
            <w:r w:rsidRPr="00AC1760">
              <w:t>13.9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A63EA6" w14:textId="77777777" w:rsidR="001359AE" w:rsidRPr="00AC1760" w:rsidRDefault="001359AE" w:rsidP="00771983">
            <w:r w:rsidRPr="00AC1760">
              <w:t>30</w:t>
            </w:r>
          </w:p>
        </w:tc>
      </w:tr>
      <w:tr w:rsidR="001359AE" w:rsidRPr="00AC1760" w14:paraId="69B2F88A" w14:textId="77777777" w:rsidTr="00771983">
        <w:trPr>
          <w:cantSplit/>
        </w:trPr>
        <w:tc>
          <w:tcPr>
            <w:tcW w:w="8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479F63" w14:textId="77777777" w:rsidR="001359AE" w:rsidRPr="00AC1760" w:rsidRDefault="001359AE" w:rsidP="00771983"/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BA8768" w14:textId="77777777" w:rsidR="001359AE" w:rsidRPr="00AC1760" w:rsidRDefault="001359AE" w:rsidP="00771983">
            <w:r w:rsidRPr="00AC1760">
              <w:t>6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99719" w14:textId="77777777" w:rsidR="001359AE" w:rsidRPr="00AC1760" w:rsidRDefault="001359AE" w:rsidP="00771983">
            <w:r w:rsidRPr="00AC1760">
              <w:t>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56464A" w14:textId="77777777" w:rsidR="001359AE" w:rsidRPr="00AC1760" w:rsidRDefault="001359AE" w:rsidP="00771983">
            <w:r w:rsidRPr="00AC1760">
              <w:t>13.99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3652B" w14:textId="77777777" w:rsidR="001359AE" w:rsidRPr="00AC1760" w:rsidRDefault="001359AE" w:rsidP="00771983">
            <w:r w:rsidRPr="00AC1760">
              <w:t>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DCE5D5" w14:textId="77777777" w:rsidR="001359AE" w:rsidRPr="00AC1760" w:rsidRDefault="001359AE" w:rsidP="00771983">
            <w:r w:rsidRPr="00AC1760">
              <w:t>16.0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69F398" w14:textId="77777777" w:rsidR="001359AE" w:rsidRPr="00AC1760" w:rsidRDefault="001359AE" w:rsidP="00771983">
            <w:r w:rsidRPr="00AC1760">
              <w:t>30</w:t>
            </w:r>
          </w:p>
        </w:tc>
      </w:tr>
      <w:tr w:rsidR="001359AE" w:rsidRPr="00AC1760" w14:paraId="4CB42995" w14:textId="77777777" w:rsidTr="00771983">
        <w:trPr>
          <w:cantSplit/>
        </w:trPr>
        <w:tc>
          <w:tcPr>
            <w:tcW w:w="8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F5BCAC" w14:textId="77777777" w:rsidR="001359AE" w:rsidRPr="00AC1760" w:rsidRDefault="001359AE" w:rsidP="00771983"/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53D39A" w14:textId="77777777" w:rsidR="001359AE" w:rsidRPr="00AC1760" w:rsidRDefault="001359AE" w:rsidP="00771983">
            <w:r w:rsidRPr="00AC1760">
              <w:t>7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96880" w14:textId="77777777" w:rsidR="001359AE" w:rsidRPr="00AC1760" w:rsidRDefault="001359AE" w:rsidP="00771983">
            <w:r w:rsidRPr="00AC1760">
              <w:t>1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AE120" w14:textId="77777777" w:rsidR="001359AE" w:rsidRPr="00AC1760" w:rsidRDefault="001359AE" w:rsidP="00771983">
            <w:r w:rsidRPr="00AC1760">
              <w:t>12.26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7B4E62" w14:textId="77777777" w:rsidR="001359AE" w:rsidRPr="00AC1760" w:rsidRDefault="001359AE" w:rsidP="00771983">
            <w:r w:rsidRPr="00AC1760">
              <w:t>1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AE390" w14:textId="77777777" w:rsidR="001359AE" w:rsidRPr="00AC1760" w:rsidRDefault="001359AE" w:rsidP="00771983">
            <w:r w:rsidRPr="00AC1760">
              <w:t>17.73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78DC9D" w14:textId="77777777" w:rsidR="001359AE" w:rsidRPr="00AC1760" w:rsidRDefault="001359AE" w:rsidP="00771983">
            <w:r w:rsidRPr="00AC1760">
              <w:t>30</w:t>
            </w:r>
          </w:p>
        </w:tc>
      </w:tr>
      <w:tr w:rsidR="001359AE" w:rsidRPr="00AC1760" w14:paraId="53415285" w14:textId="77777777" w:rsidTr="00771983">
        <w:trPr>
          <w:cantSplit/>
        </w:trPr>
        <w:tc>
          <w:tcPr>
            <w:tcW w:w="8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AC1BF6" w14:textId="77777777" w:rsidR="001359AE" w:rsidRPr="00AC1760" w:rsidRDefault="001359AE" w:rsidP="00771983"/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B97640" w14:textId="77777777" w:rsidR="001359AE" w:rsidRPr="00AC1760" w:rsidRDefault="001359AE" w:rsidP="00771983">
            <w:r w:rsidRPr="00AC1760"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FA2C78" w14:textId="77777777" w:rsidR="001359AE" w:rsidRPr="00AC1760" w:rsidRDefault="001359AE" w:rsidP="00771983">
            <w:r w:rsidRPr="00AC1760">
              <w:t>1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8F2C7" w14:textId="77777777" w:rsidR="001359AE" w:rsidRPr="00AC1760" w:rsidRDefault="001359AE" w:rsidP="00771983">
            <w:r w:rsidRPr="00AC1760">
              <w:t>10.43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68772" w14:textId="77777777" w:rsidR="001359AE" w:rsidRPr="00AC1760" w:rsidRDefault="001359AE" w:rsidP="00771983">
            <w:r w:rsidRPr="00AC1760">
              <w:t>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170160" w14:textId="77777777" w:rsidR="001359AE" w:rsidRPr="00AC1760" w:rsidRDefault="001359AE" w:rsidP="00771983">
            <w:r w:rsidRPr="00AC1760">
              <w:t>20.56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9C74FF" w14:textId="77777777" w:rsidR="001359AE" w:rsidRPr="00AC1760" w:rsidRDefault="001359AE" w:rsidP="00771983">
            <w:r w:rsidRPr="00AC1760">
              <w:t>31</w:t>
            </w:r>
          </w:p>
        </w:tc>
      </w:tr>
      <w:tr w:rsidR="001359AE" w:rsidRPr="00AC1760" w14:paraId="6A8813F8" w14:textId="77777777" w:rsidTr="00771983">
        <w:trPr>
          <w:cantSplit/>
        </w:trPr>
        <w:tc>
          <w:tcPr>
            <w:tcW w:w="8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07AA23" w14:textId="77777777" w:rsidR="001359AE" w:rsidRPr="00AC1760" w:rsidRDefault="001359AE" w:rsidP="00771983"/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16B0D2" w14:textId="77777777" w:rsidR="001359AE" w:rsidRPr="00AC1760" w:rsidRDefault="001359AE" w:rsidP="00771983">
            <w:r w:rsidRPr="00AC1760">
              <w:t>9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A334C" w14:textId="77777777" w:rsidR="001359AE" w:rsidRPr="00AC1760" w:rsidRDefault="001359AE" w:rsidP="00771983">
            <w:r w:rsidRPr="00AC1760"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E9744" w14:textId="77777777" w:rsidR="001359AE" w:rsidRPr="00AC1760" w:rsidRDefault="001359AE" w:rsidP="00771983">
            <w:r w:rsidRPr="00AC1760">
              <w:t>7.58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DEF6E" w14:textId="77777777" w:rsidR="001359AE" w:rsidRPr="00AC1760" w:rsidRDefault="001359AE" w:rsidP="00771983">
            <w:r w:rsidRPr="00AC1760">
              <w:t>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7462D" w14:textId="77777777" w:rsidR="001359AE" w:rsidRPr="00AC1760" w:rsidRDefault="001359AE" w:rsidP="00771983">
            <w:r w:rsidRPr="00AC1760">
              <w:t>23.4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0BDF73" w14:textId="77777777" w:rsidR="001359AE" w:rsidRPr="00AC1760" w:rsidRDefault="001359AE" w:rsidP="00771983">
            <w:r w:rsidRPr="00AC1760">
              <w:t>31</w:t>
            </w:r>
          </w:p>
        </w:tc>
      </w:tr>
      <w:tr w:rsidR="001359AE" w:rsidRPr="00AC1760" w14:paraId="3D6A406A" w14:textId="77777777" w:rsidTr="00771983">
        <w:trPr>
          <w:cantSplit/>
        </w:trPr>
        <w:tc>
          <w:tcPr>
            <w:tcW w:w="8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72FF18" w14:textId="77777777" w:rsidR="001359AE" w:rsidRPr="00AC1760" w:rsidRDefault="001359AE" w:rsidP="00771983"/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B0E1B5" w14:textId="77777777" w:rsidR="001359AE" w:rsidRPr="00AC1760" w:rsidRDefault="001359AE" w:rsidP="00771983">
            <w:r w:rsidRPr="00AC1760">
              <w:t>10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CFBA1E" w14:textId="77777777" w:rsidR="001359AE" w:rsidRPr="00AC1760" w:rsidRDefault="001359AE" w:rsidP="00771983">
            <w:r w:rsidRPr="00AC1760"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23DC50" w14:textId="77777777" w:rsidR="001359AE" w:rsidRPr="00AC1760" w:rsidRDefault="001359AE" w:rsidP="00771983">
            <w:r w:rsidRPr="00AC1760">
              <w:t>3.05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C7CF3A" w14:textId="77777777" w:rsidR="001359AE" w:rsidRPr="00AC1760" w:rsidRDefault="001359AE" w:rsidP="00771983">
            <w:r w:rsidRPr="00AC1760">
              <w:t>2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65C45B" w14:textId="77777777" w:rsidR="001359AE" w:rsidRPr="00AC1760" w:rsidRDefault="001359AE" w:rsidP="00771983">
            <w:r w:rsidRPr="00AC1760">
              <w:t>24.94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02A9A32" w14:textId="77777777" w:rsidR="001359AE" w:rsidRPr="00AC1760" w:rsidRDefault="001359AE" w:rsidP="00771983">
            <w:r w:rsidRPr="00AC1760">
              <w:t>28</w:t>
            </w:r>
          </w:p>
        </w:tc>
      </w:tr>
    </w:tbl>
    <w:p w14:paraId="157C9DE1" w14:textId="16EA01C5" w:rsidR="001359AE" w:rsidRPr="00292634" w:rsidRDefault="001359AE" w:rsidP="00292634">
      <w:pPr>
        <w:rPr>
          <w:b/>
          <w:bCs/>
        </w:rPr>
      </w:pPr>
    </w:p>
    <w:sectPr w:rsidR="001359AE" w:rsidRPr="00292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CE1565"/>
    <w:multiLevelType w:val="hybridMultilevel"/>
    <w:tmpl w:val="4F7E08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9858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54C"/>
    <w:rsid w:val="000600CD"/>
    <w:rsid w:val="001359AE"/>
    <w:rsid w:val="00292634"/>
    <w:rsid w:val="003A67AD"/>
    <w:rsid w:val="003C542D"/>
    <w:rsid w:val="003E5F19"/>
    <w:rsid w:val="0066473F"/>
    <w:rsid w:val="0074613C"/>
    <w:rsid w:val="00C64A9A"/>
    <w:rsid w:val="00E3654C"/>
    <w:rsid w:val="00FC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1A8CD"/>
  <w15:chartTrackingRefBased/>
  <w15:docId w15:val="{7B890E75-C6C2-4B9D-9E55-64BB3491F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13C"/>
  </w:style>
  <w:style w:type="paragraph" w:styleId="Heading1">
    <w:name w:val="heading 1"/>
    <w:basedOn w:val="Normal"/>
    <w:next w:val="Normal"/>
    <w:link w:val="Heading1Char"/>
    <w:uiPriority w:val="9"/>
    <w:qFormat/>
    <w:rsid w:val="00E36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5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5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5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5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5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5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5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5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5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5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5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5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5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5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5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5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5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5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5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54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Tawassul Hassan</dc:creator>
  <cp:keywords/>
  <dc:description/>
  <cp:lastModifiedBy>Syed Tawassul Hassan</cp:lastModifiedBy>
  <cp:revision>4</cp:revision>
  <dcterms:created xsi:type="dcterms:W3CDTF">2025-10-18T22:49:00Z</dcterms:created>
  <dcterms:modified xsi:type="dcterms:W3CDTF">2025-10-18T23:23:00Z</dcterms:modified>
</cp:coreProperties>
</file>